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175ED5" w:rsidRPr="00E50D37" w:rsidRDefault="00000000">
      <w:pPr>
        <w:spacing w:line="240" w:lineRule="auto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50D37">
        <w:rPr>
          <w:rFonts w:ascii="Times New Roman" w:eastAsia="Times New Roman" w:hAnsi="Times New Roman" w:cs="Times New Roman"/>
          <w:b/>
          <w:sz w:val="32"/>
          <w:szCs w:val="32"/>
        </w:rPr>
        <w:t>Supplementary Materials and Methods</w:t>
      </w:r>
    </w:p>
    <w:p w14:paraId="00000002" w14:textId="77777777" w:rsidR="00175ED5" w:rsidRDefault="00175ED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03" w14:textId="77777777" w:rsidR="00175ED5" w:rsidRDefault="00000000" w:rsidP="00E50D37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tock solutions of uracil, uridine, thymine, thymidine, and 5-methyluridine were prepared at a 20 mM concentration. The concentration of stock solutions of 5-fluorouracil, floxuridine, and 5’-deoxy-5-fluorouridine was 10 mM, whereas that of gemcitabine was 1 mM and 25 mM for 5-fluorouridine. All stock solutions were prepared in modified Neff’s medium.  </w:t>
      </w:r>
    </w:p>
    <w:p w14:paraId="00000004" w14:textId="77777777" w:rsidR="00175ED5" w:rsidRDefault="00175ED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05" w14:textId="77777777" w:rsidR="00175ED5" w:rsidRDefault="00175ED5"/>
    <w:sectPr w:rsidR="00175ED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5ED5"/>
    <w:rsid w:val="00175ED5"/>
    <w:rsid w:val="00E50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D1E43C"/>
  <w15:docId w15:val="{33B5CCB8-5F6E-4849-B363-A4D1506AF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Zander Harpel</cp:lastModifiedBy>
  <cp:revision>2</cp:revision>
  <dcterms:created xsi:type="dcterms:W3CDTF">2023-03-23T23:10:00Z</dcterms:created>
  <dcterms:modified xsi:type="dcterms:W3CDTF">2023-03-23T23:11:00Z</dcterms:modified>
</cp:coreProperties>
</file>